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tblpY="3401"/>
        <w:tblW w:w="9771" w:type="dxa"/>
        <w:tblLook w:val="04A0" w:firstRow="1" w:lastRow="0" w:firstColumn="1" w:lastColumn="0" w:noHBand="0" w:noVBand="1"/>
      </w:tblPr>
      <w:tblGrid>
        <w:gridCol w:w="1095"/>
        <w:gridCol w:w="939"/>
        <w:gridCol w:w="794"/>
        <w:gridCol w:w="816"/>
        <w:gridCol w:w="717"/>
        <w:gridCol w:w="850"/>
        <w:gridCol w:w="805"/>
        <w:gridCol w:w="516"/>
        <w:gridCol w:w="1006"/>
        <w:gridCol w:w="1016"/>
        <w:gridCol w:w="1217"/>
      </w:tblGrid>
      <w:tr w:rsidR="00295CA9" w:rsidRPr="009144C0" w14:paraId="72B2A15E" w14:textId="77777777" w:rsidTr="00295CA9">
        <w:trPr>
          <w:trHeight w:val="1064"/>
        </w:trPr>
        <w:tc>
          <w:tcPr>
            <w:tcW w:w="1095" w:type="dxa"/>
            <w:vAlign w:val="center"/>
          </w:tcPr>
          <w:p w14:paraId="55AFED3B" w14:textId="3BF7B6BF" w:rsidR="00295CA9" w:rsidRPr="009144C0" w:rsidRDefault="00295CA9" w:rsidP="00C91AF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uthor, </w:t>
            </w:r>
            <w:r w:rsidRPr="009144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Year</w:t>
            </w:r>
          </w:p>
        </w:tc>
        <w:tc>
          <w:tcPr>
            <w:tcW w:w="939" w:type="dxa"/>
            <w:vAlign w:val="center"/>
          </w:tcPr>
          <w:p w14:paraId="2935B020" w14:textId="77777777" w:rsidR="00295CA9" w:rsidRPr="009144C0" w:rsidRDefault="00295CA9" w:rsidP="00E1043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44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794" w:type="dxa"/>
            <w:vAlign w:val="center"/>
          </w:tcPr>
          <w:p w14:paraId="0BB285F5" w14:textId="77777777" w:rsidR="00295CA9" w:rsidRPr="009144C0" w:rsidRDefault="00295CA9" w:rsidP="00E1043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44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816" w:type="dxa"/>
            <w:vAlign w:val="center"/>
          </w:tcPr>
          <w:p w14:paraId="5945043D" w14:textId="5B28CE43" w:rsidR="00295CA9" w:rsidRPr="009144C0" w:rsidRDefault="00295CA9" w:rsidP="008A2D4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717" w:type="dxa"/>
            <w:vAlign w:val="center"/>
          </w:tcPr>
          <w:p w14:paraId="5AC9C2AC" w14:textId="109FB08E" w:rsidR="00295CA9" w:rsidRPr="009144C0" w:rsidRDefault="00295CA9" w:rsidP="00E1043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44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Aim</w:t>
            </w:r>
          </w:p>
        </w:tc>
        <w:tc>
          <w:tcPr>
            <w:tcW w:w="850" w:type="dxa"/>
            <w:vAlign w:val="center"/>
          </w:tcPr>
          <w:p w14:paraId="093E22F2" w14:textId="58902727" w:rsidR="00295CA9" w:rsidRPr="009144C0" w:rsidRDefault="00295CA9" w:rsidP="00E1043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44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</w:t>
            </w:r>
            <w:r w:rsidR="00944E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)</w:t>
            </w:r>
          </w:p>
        </w:tc>
        <w:tc>
          <w:tcPr>
            <w:tcW w:w="805" w:type="dxa"/>
            <w:vAlign w:val="center"/>
          </w:tcPr>
          <w:p w14:paraId="3D951078" w14:textId="6F575B52" w:rsidR="00295CA9" w:rsidRPr="009144C0" w:rsidRDefault="00295CA9" w:rsidP="00E1043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44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516" w:type="dxa"/>
            <w:vAlign w:val="center"/>
          </w:tcPr>
          <w:p w14:paraId="58BB16CB" w14:textId="63296938" w:rsidR="00295CA9" w:rsidRPr="009144C0" w:rsidRDefault="00295CA9" w:rsidP="00E1043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44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006" w:type="dxa"/>
            <w:vAlign w:val="center"/>
          </w:tcPr>
          <w:p w14:paraId="1AA59E8B" w14:textId="32B9126F" w:rsidR="00295CA9" w:rsidRPr="009144C0" w:rsidRDefault="00295CA9" w:rsidP="00E1043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44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psi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  <w:r w:rsidRPr="009144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vAlign w:val="center"/>
          </w:tcPr>
          <w:p w14:paraId="009B1808" w14:textId="5C98A44C" w:rsidR="00295CA9" w:rsidRPr="009144C0" w:rsidRDefault="00295CA9" w:rsidP="00E1043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44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gen type</w:t>
            </w:r>
          </w:p>
        </w:tc>
        <w:tc>
          <w:tcPr>
            <w:tcW w:w="1217" w:type="dxa"/>
            <w:vAlign w:val="center"/>
          </w:tcPr>
          <w:p w14:paraId="45D9A9EB" w14:textId="500CA33C" w:rsidR="00295CA9" w:rsidRPr="009144C0" w:rsidRDefault="00295CA9" w:rsidP="00E1043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44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 pathogen(s)</w:t>
            </w:r>
          </w:p>
        </w:tc>
      </w:tr>
      <w:tr w:rsidR="00295CA9" w:rsidRPr="009144C0" w14:paraId="7700B60B" w14:textId="77777777" w:rsidTr="00295CA9">
        <w:trPr>
          <w:trHeight w:val="405"/>
        </w:trPr>
        <w:tc>
          <w:tcPr>
            <w:tcW w:w="1095" w:type="dxa"/>
          </w:tcPr>
          <w:p w14:paraId="49E59560" w14:textId="77777777" w:rsidR="00295CA9" w:rsidRPr="009144C0" w:rsidRDefault="00295CA9" w:rsidP="00E10432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</w:tcPr>
          <w:p w14:paraId="2C779B54" w14:textId="77777777" w:rsidR="00295CA9" w:rsidRPr="009144C0" w:rsidRDefault="00295CA9" w:rsidP="00E10432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038EB59E" w14:textId="77777777" w:rsidR="00295CA9" w:rsidRPr="009144C0" w:rsidRDefault="00295CA9" w:rsidP="00E10432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14:paraId="594652BE" w14:textId="77777777" w:rsidR="00295CA9" w:rsidRPr="009144C0" w:rsidRDefault="00295CA9" w:rsidP="00E10432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</w:tcPr>
          <w:p w14:paraId="14DA288C" w14:textId="3E83970B" w:rsidR="00295CA9" w:rsidRPr="009144C0" w:rsidRDefault="00295CA9" w:rsidP="00E10432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052348A" w14:textId="77777777" w:rsidR="00295CA9" w:rsidRPr="009144C0" w:rsidRDefault="00295CA9" w:rsidP="00E10432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3A0EC706" w14:textId="77777777" w:rsidR="00295CA9" w:rsidRPr="009144C0" w:rsidRDefault="00295CA9" w:rsidP="00E10432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1C74C98F" w14:textId="77777777" w:rsidR="00295CA9" w:rsidRPr="009144C0" w:rsidRDefault="00295CA9" w:rsidP="00E10432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63F5F669" w14:textId="5927AFBE" w:rsidR="00295CA9" w:rsidRPr="009144C0" w:rsidRDefault="00295CA9" w:rsidP="00E10432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6336F6D9" w14:textId="77777777" w:rsidR="00295CA9" w:rsidRPr="009144C0" w:rsidRDefault="00295CA9" w:rsidP="00E10432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</w:tcPr>
          <w:p w14:paraId="3DDE713F" w14:textId="77777777" w:rsidR="00295CA9" w:rsidRPr="009144C0" w:rsidRDefault="00295CA9" w:rsidP="00E10432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4B288C7" w14:textId="77777777" w:rsidR="00E10432" w:rsidRDefault="00A11493" w:rsidP="00E10432">
      <w:pPr>
        <w:jc w:val="center"/>
        <w:rPr>
          <w:rFonts w:ascii="Times New Roman" w:hAnsi="Times New Roman" w:cs="Times New Roman"/>
          <w:b/>
          <w:bCs/>
          <w:color w:val="993366"/>
          <w:sz w:val="32"/>
          <w:szCs w:val="32"/>
        </w:rPr>
      </w:pPr>
      <w:r w:rsidRPr="00E10432">
        <w:rPr>
          <w:rFonts w:ascii="Times New Roman" w:hAnsi="Times New Roman" w:cs="Times New Roman"/>
          <w:b/>
          <w:bCs/>
          <w:color w:val="993366"/>
          <w:sz w:val="32"/>
          <w:szCs w:val="32"/>
        </w:rPr>
        <w:t>Appendix 2</w:t>
      </w:r>
      <w:r w:rsidR="00E10432">
        <w:rPr>
          <w:rFonts w:ascii="Times New Roman" w:hAnsi="Times New Roman" w:cs="Times New Roman"/>
          <w:b/>
          <w:bCs/>
          <w:color w:val="993366"/>
          <w:sz w:val="32"/>
          <w:szCs w:val="32"/>
        </w:rPr>
        <w:t xml:space="preserve">  </w:t>
      </w:r>
    </w:p>
    <w:p w14:paraId="16F6DF48" w14:textId="77777777" w:rsidR="00E10432" w:rsidRDefault="00E10432" w:rsidP="00E10432">
      <w:pPr>
        <w:rPr>
          <w:rFonts w:ascii="Times New Roman" w:hAnsi="Times New Roman" w:cs="Times New Roman"/>
          <w:b/>
          <w:bCs/>
          <w:color w:val="993366"/>
          <w:sz w:val="32"/>
          <w:szCs w:val="32"/>
        </w:rPr>
      </w:pPr>
    </w:p>
    <w:p w14:paraId="409C07CF" w14:textId="48ABFDB2" w:rsidR="00E10432" w:rsidRPr="00E10432" w:rsidRDefault="00E10432" w:rsidP="00E10432">
      <w:pPr>
        <w:rPr>
          <w:rFonts w:ascii="Times New Roman" w:hAnsi="Times New Roman" w:cs="Times New Roman"/>
          <w:b/>
          <w:bCs/>
          <w:color w:val="993366"/>
          <w:sz w:val="32"/>
          <w:szCs w:val="32"/>
        </w:rPr>
      </w:pPr>
      <w:r w:rsidRPr="00E10432">
        <w:rPr>
          <w:rFonts w:ascii="Times New Roman" w:hAnsi="Times New Roman" w:cs="Times New Roman"/>
          <w:b/>
          <w:bCs/>
          <w:color w:val="993366"/>
          <w:sz w:val="24"/>
          <w:szCs w:val="24"/>
        </w:rPr>
        <w:t>(i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10432">
        <w:rPr>
          <w:rFonts w:ascii="Times New Roman" w:hAnsi="Times New Roman" w:cs="Times New Roman"/>
          <w:b/>
          <w:bCs/>
          <w:sz w:val="24"/>
          <w:szCs w:val="24"/>
        </w:rPr>
        <w:t xml:space="preserve">Data extraction </w:t>
      </w:r>
      <w:r w:rsidR="000518AE">
        <w:rPr>
          <w:rFonts w:ascii="Times New Roman" w:hAnsi="Times New Roman" w:cs="Times New Roman"/>
          <w:b/>
          <w:bCs/>
          <w:sz w:val="24"/>
          <w:szCs w:val="24"/>
        </w:rPr>
        <w:t>table</w:t>
      </w:r>
    </w:p>
    <w:p w14:paraId="4BF77B76" w14:textId="77777777" w:rsidR="00A11493" w:rsidRDefault="00A11493"/>
    <w:p w14:paraId="1B912352" w14:textId="77777777" w:rsidR="00A11493" w:rsidRDefault="00A11493"/>
    <w:p w14:paraId="118A261F" w14:textId="77777777" w:rsidR="00A11493" w:rsidRDefault="00A11493"/>
    <w:p w14:paraId="1FBE8156" w14:textId="77777777" w:rsidR="00A11493" w:rsidRDefault="00A11493"/>
    <w:p w14:paraId="13230D84" w14:textId="77777777" w:rsidR="00A11493" w:rsidRDefault="00A11493"/>
    <w:p w14:paraId="62ABED3C" w14:textId="77777777" w:rsidR="00A11493" w:rsidRDefault="00A11493"/>
    <w:tbl>
      <w:tblPr>
        <w:tblStyle w:val="TableGrid"/>
        <w:tblpPr w:leftFromText="180" w:rightFromText="180" w:vertAnchor="text" w:horzAnchor="margin" w:tblpY="916"/>
        <w:tblW w:w="11130" w:type="dxa"/>
        <w:tblLook w:val="04A0" w:firstRow="1" w:lastRow="0" w:firstColumn="1" w:lastColumn="0" w:noHBand="0" w:noVBand="1"/>
      </w:tblPr>
      <w:tblGrid>
        <w:gridCol w:w="1439"/>
        <w:gridCol w:w="2142"/>
        <w:gridCol w:w="1845"/>
        <w:gridCol w:w="1102"/>
        <w:gridCol w:w="1534"/>
        <w:gridCol w:w="1534"/>
        <w:gridCol w:w="1534"/>
      </w:tblGrid>
      <w:tr w:rsidR="00F3226C" w:rsidRPr="009144C0" w14:paraId="6681107A" w14:textId="77777777" w:rsidTr="00F3226C">
        <w:trPr>
          <w:trHeight w:val="1041"/>
        </w:trPr>
        <w:tc>
          <w:tcPr>
            <w:tcW w:w="1439" w:type="dxa"/>
            <w:vAlign w:val="center"/>
          </w:tcPr>
          <w:p w14:paraId="4AC920D7" w14:textId="59367DB8" w:rsidR="00F3226C" w:rsidRPr="009144C0" w:rsidRDefault="00F3226C" w:rsidP="00284D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44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um cardiac biomarkers</w:t>
            </w:r>
          </w:p>
        </w:tc>
        <w:tc>
          <w:tcPr>
            <w:tcW w:w="2142" w:type="dxa"/>
            <w:vAlign w:val="center"/>
          </w:tcPr>
          <w:p w14:paraId="19F8C6CA" w14:textId="0002972E" w:rsidR="00F3226C" w:rsidRPr="009144C0" w:rsidRDefault="00F3226C" w:rsidP="009002E7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44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al myocardial assessment</w:t>
            </w:r>
          </w:p>
        </w:tc>
        <w:tc>
          <w:tcPr>
            <w:tcW w:w="1845" w:type="dxa"/>
            <w:vAlign w:val="center"/>
          </w:tcPr>
          <w:p w14:paraId="27908441" w14:textId="77777777" w:rsidR="00F3226C" w:rsidRPr="009144C0" w:rsidRDefault="00F3226C" w:rsidP="009002E7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44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pathology or molecular markers</w:t>
            </w:r>
          </w:p>
        </w:tc>
        <w:tc>
          <w:tcPr>
            <w:tcW w:w="1102" w:type="dxa"/>
            <w:vAlign w:val="center"/>
          </w:tcPr>
          <w:p w14:paraId="06E2DE45" w14:textId="77777777" w:rsidR="00F3226C" w:rsidRPr="009144C0" w:rsidRDefault="00F3226C" w:rsidP="009002E7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y findings</w:t>
            </w:r>
          </w:p>
        </w:tc>
        <w:tc>
          <w:tcPr>
            <w:tcW w:w="1534" w:type="dxa"/>
            <w:vAlign w:val="center"/>
          </w:tcPr>
          <w:p w14:paraId="357345BC" w14:textId="06A09C35" w:rsidR="00F3226C" w:rsidRDefault="00F3226C" w:rsidP="00084DB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ed associations</w:t>
            </w:r>
          </w:p>
        </w:tc>
        <w:tc>
          <w:tcPr>
            <w:tcW w:w="1534" w:type="dxa"/>
            <w:vAlign w:val="center"/>
          </w:tcPr>
          <w:p w14:paraId="7D3DE20B" w14:textId="6D177937" w:rsidR="00F3226C" w:rsidRDefault="00F3226C" w:rsidP="00F3226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lusions</w:t>
            </w:r>
          </w:p>
        </w:tc>
        <w:tc>
          <w:tcPr>
            <w:tcW w:w="1534" w:type="dxa"/>
            <w:vAlign w:val="center"/>
          </w:tcPr>
          <w:p w14:paraId="4875B3D7" w14:textId="60DF9AAE" w:rsidR="00F3226C" w:rsidRPr="009144C0" w:rsidRDefault="00F3226C" w:rsidP="009002E7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implications</w:t>
            </w:r>
          </w:p>
        </w:tc>
      </w:tr>
      <w:tr w:rsidR="00F3226C" w:rsidRPr="009144C0" w14:paraId="0409BC51" w14:textId="77777777" w:rsidTr="00F3226C">
        <w:trPr>
          <w:trHeight w:val="396"/>
        </w:trPr>
        <w:tc>
          <w:tcPr>
            <w:tcW w:w="1439" w:type="dxa"/>
          </w:tcPr>
          <w:p w14:paraId="2CB03D38" w14:textId="77777777" w:rsidR="00F3226C" w:rsidRPr="009144C0" w:rsidRDefault="00F3226C" w:rsidP="009002E7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</w:tcPr>
          <w:p w14:paraId="4A150F3D" w14:textId="57E0ECE1" w:rsidR="00F3226C" w:rsidRPr="009144C0" w:rsidRDefault="00F3226C" w:rsidP="009002E7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</w:tcPr>
          <w:p w14:paraId="1B0407F6" w14:textId="77777777" w:rsidR="00F3226C" w:rsidRPr="009144C0" w:rsidRDefault="00F3226C" w:rsidP="009002E7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4113B16F" w14:textId="77777777" w:rsidR="00F3226C" w:rsidRPr="009144C0" w:rsidRDefault="00F3226C" w:rsidP="009002E7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</w:tcPr>
          <w:p w14:paraId="2539DDF1" w14:textId="77777777" w:rsidR="00F3226C" w:rsidRPr="009144C0" w:rsidRDefault="00F3226C" w:rsidP="009002E7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</w:tcPr>
          <w:p w14:paraId="4A641DDA" w14:textId="77777777" w:rsidR="00F3226C" w:rsidRPr="009144C0" w:rsidRDefault="00F3226C" w:rsidP="009002E7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</w:tcPr>
          <w:p w14:paraId="2B8AB9E1" w14:textId="164E06B5" w:rsidR="00F3226C" w:rsidRPr="009144C0" w:rsidRDefault="00F3226C" w:rsidP="009002E7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29398F9" w14:textId="77777777" w:rsidR="00A11493" w:rsidRDefault="00A11493"/>
    <w:p w14:paraId="13415293" w14:textId="77777777" w:rsidR="00E10432" w:rsidRDefault="00E10432"/>
    <w:p w14:paraId="1C58E539" w14:textId="77777777" w:rsidR="00A11493" w:rsidRDefault="00A11493"/>
    <w:sectPr w:rsidR="00A11493" w:rsidSect="0029040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4752AC" w14:textId="77777777" w:rsidR="005E5164" w:rsidRDefault="005E5164" w:rsidP="00290406">
      <w:pPr>
        <w:spacing w:after="0" w:line="240" w:lineRule="auto"/>
      </w:pPr>
      <w:r>
        <w:separator/>
      </w:r>
    </w:p>
  </w:endnote>
  <w:endnote w:type="continuationSeparator" w:id="0">
    <w:p w14:paraId="47627B3B" w14:textId="77777777" w:rsidR="005E5164" w:rsidRDefault="005E5164" w:rsidP="002904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C47169" w14:textId="77777777" w:rsidR="005E5164" w:rsidRDefault="005E5164" w:rsidP="00290406">
      <w:pPr>
        <w:spacing w:after="0" w:line="240" w:lineRule="auto"/>
      </w:pPr>
      <w:r>
        <w:separator/>
      </w:r>
    </w:p>
  </w:footnote>
  <w:footnote w:type="continuationSeparator" w:id="0">
    <w:p w14:paraId="74093E7A" w14:textId="77777777" w:rsidR="005E5164" w:rsidRDefault="005E5164" w:rsidP="002904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406"/>
    <w:rsid w:val="00032769"/>
    <w:rsid w:val="000518AE"/>
    <w:rsid w:val="00084DB8"/>
    <w:rsid w:val="00284D3C"/>
    <w:rsid w:val="00290406"/>
    <w:rsid w:val="00295CA9"/>
    <w:rsid w:val="0053415F"/>
    <w:rsid w:val="005E5164"/>
    <w:rsid w:val="006D177F"/>
    <w:rsid w:val="007D2B77"/>
    <w:rsid w:val="008A207B"/>
    <w:rsid w:val="008A2D4E"/>
    <w:rsid w:val="009002E7"/>
    <w:rsid w:val="009144C0"/>
    <w:rsid w:val="00944E18"/>
    <w:rsid w:val="00A11493"/>
    <w:rsid w:val="00BA19D1"/>
    <w:rsid w:val="00C91AF9"/>
    <w:rsid w:val="00D83735"/>
    <w:rsid w:val="00E10432"/>
    <w:rsid w:val="00EC0811"/>
    <w:rsid w:val="00EE4213"/>
    <w:rsid w:val="00F32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BDD39C"/>
  <w15:chartTrackingRefBased/>
  <w15:docId w15:val="{18CE70A1-91EA-4CDE-AFB6-5135D9055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406"/>
  </w:style>
  <w:style w:type="paragraph" w:styleId="Heading1">
    <w:name w:val="heading 1"/>
    <w:basedOn w:val="Normal"/>
    <w:next w:val="Normal"/>
    <w:link w:val="Heading1Char"/>
    <w:uiPriority w:val="9"/>
    <w:qFormat/>
    <w:rsid w:val="002904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04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04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04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04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04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04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04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04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04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04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04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04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04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04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04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04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04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04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04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04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04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04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04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04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04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04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04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040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904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406"/>
  </w:style>
  <w:style w:type="paragraph" w:styleId="Footer">
    <w:name w:val="footer"/>
    <w:basedOn w:val="Normal"/>
    <w:link w:val="FooterChar"/>
    <w:uiPriority w:val="99"/>
    <w:unhideWhenUsed/>
    <w:rsid w:val="002904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406"/>
  </w:style>
  <w:style w:type="table" w:styleId="TableGrid">
    <w:name w:val="Table Grid"/>
    <w:basedOn w:val="TableNormal"/>
    <w:uiPriority w:val="39"/>
    <w:rsid w:val="00290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Rutherford Lörstad</dc:creator>
  <cp:keywords/>
  <dc:description/>
  <cp:lastModifiedBy>Samantha Rutherford Lörstad</cp:lastModifiedBy>
  <cp:revision>12</cp:revision>
  <dcterms:created xsi:type="dcterms:W3CDTF">2025-03-11T18:04:00Z</dcterms:created>
  <dcterms:modified xsi:type="dcterms:W3CDTF">2025-03-19T15:09:00Z</dcterms:modified>
</cp:coreProperties>
</file>